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ab/>
        <w:t>List of identified proteins with at least two unique peptides associated with the biotinylated but not the inactive analog of WP113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Name (Gene Symbol)</w:t>
        <w:tab/>
        <w:tab/>
        <w:tab/>
        <w:tab/>
        <w:t xml:space="preserve"> # of identified peptides *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3708"/>
      </w:tblGrid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 Specific Protease 14 (USP14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, 3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Phosphatase 2 (PP2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, 14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Shock Protein 1 (Hspd 1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, 20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peronin containing Tcp1, subunit 3 (Cct3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, 4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in A (Lmna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, 13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peronin containing Tcp1, subunit 2 (Cct2)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, 1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 number of peptides identified from independent experiments separated by a comma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9:07:00Z</dcterms:created>
  <dc:creator>wobuslab</dc:creator>
  <dc:description/>
  <cp:keywords/>
  <dc:language>en-US</dc:language>
  <cp:lastModifiedBy>Christiane Wobus</cp:lastModifiedBy>
  <cp:lastPrinted>2012-05-03T16:55:00Z</cp:lastPrinted>
  <dcterms:modified xsi:type="dcterms:W3CDTF">2012-05-03T20:56:00Z</dcterms:modified>
  <cp:revision>3</cp:revision>
  <dc:subject/>
  <dc:title>Table S1</dc:title>
</cp:coreProperties>
</file>